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C69A6" w14:textId="77777777" w:rsidR="00713646" w:rsidRPr="005D73C3" w:rsidRDefault="00713646" w:rsidP="0071364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4</w:t>
      </w:r>
      <w:r w:rsidRPr="00CE73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5D73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oled OLS results excluding Life Expectancy as explanatory variable</w:t>
      </w:r>
    </w:p>
    <w:tbl>
      <w:tblPr>
        <w:tblW w:w="10268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1"/>
        <w:gridCol w:w="1420"/>
        <w:gridCol w:w="2326"/>
        <w:gridCol w:w="2000"/>
        <w:gridCol w:w="1421"/>
      </w:tblGrid>
      <w:tr w:rsidR="00713646" w:rsidRPr="00CE73EE" w14:paraId="26A45B80" w14:textId="77777777" w:rsidTr="008478BB">
        <w:trPr>
          <w:trHeight w:val="156"/>
        </w:trPr>
        <w:tc>
          <w:tcPr>
            <w:tcW w:w="3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C6F0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E9E4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7750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I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7C202DB2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II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79860CC2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V</w:t>
            </w:r>
          </w:p>
        </w:tc>
      </w:tr>
      <w:tr w:rsidR="00713646" w:rsidRPr="00CE73EE" w14:paraId="344F9E7E" w14:textId="77777777" w:rsidTr="008478BB">
        <w:trPr>
          <w:trHeight w:val="156"/>
        </w:trPr>
        <w:tc>
          <w:tcPr>
            <w:tcW w:w="3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56FC12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7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10E55A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ogGDP</w:t>
            </w:r>
            <w:proofErr w:type="spellEnd"/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as dependent variable</w:t>
            </w:r>
          </w:p>
        </w:tc>
        <w:tc>
          <w:tcPr>
            <w:tcW w:w="34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3B8AFC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rowth as dependent variable</w:t>
            </w:r>
          </w:p>
        </w:tc>
      </w:tr>
      <w:tr w:rsidR="00713646" w:rsidRPr="00CE73EE" w14:paraId="5B8F4596" w14:textId="77777777" w:rsidTr="008478BB">
        <w:trPr>
          <w:trHeight w:val="156"/>
        </w:trPr>
        <w:tc>
          <w:tcPr>
            <w:tcW w:w="3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2369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NFLATIO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7DB529A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132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3FCC7AB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1680**</w:t>
            </w:r>
          </w:p>
        </w:tc>
        <w:tc>
          <w:tcPr>
            <w:tcW w:w="2000" w:type="dxa"/>
          </w:tcPr>
          <w:p w14:paraId="7384D045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35</w:t>
            </w:r>
          </w:p>
        </w:tc>
        <w:tc>
          <w:tcPr>
            <w:tcW w:w="1421" w:type="dxa"/>
          </w:tcPr>
          <w:p w14:paraId="4936EF83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35</w:t>
            </w:r>
          </w:p>
        </w:tc>
      </w:tr>
      <w:tr w:rsidR="00713646" w:rsidRPr="00CE73EE" w14:paraId="38207EC3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  <w:hideMark/>
          </w:tcPr>
          <w:p w14:paraId="226D72E5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DD8824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861)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CBCBBD2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761)</w:t>
            </w:r>
          </w:p>
        </w:tc>
        <w:tc>
          <w:tcPr>
            <w:tcW w:w="2000" w:type="dxa"/>
          </w:tcPr>
          <w:p w14:paraId="4F7E52F6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88)</w:t>
            </w:r>
          </w:p>
        </w:tc>
        <w:tc>
          <w:tcPr>
            <w:tcW w:w="1421" w:type="dxa"/>
          </w:tcPr>
          <w:p w14:paraId="3C4181E2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96)</w:t>
            </w:r>
          </w:p>
        </w:tc>
      </w:tr>
      <w:tr w:rsidR="00713646" w:rsidRPr="00CE73EE" w14:paraId="3D3C3610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</w:tcPr>
          <w:p w14:paraId="51ABD981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NVEST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48C3FB76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3417***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14:paraId="2192B04A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4457***</w:t>
            </w:r>
          </w:p>
        </w:tc>
        <w:tc>
          <w:tcPr>
            <w:tcW w:w="2000" w:type="dxa"/>
          </w:tcPr>
          <w:p w14:paraId="1381D93B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253***</w:t>
            </w:r>
          </w:p>
        </w:tc>
        <w:tc>
          <w:tcPr>
            <w:tcW w:w="1421" w:type="dxa"/>
          </w:tcPr>
          <w:p w14:paraId="777777CF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387***</w:t>
            </w:r>
          </w:p>
        </w:tc>
      </w:tr>
      <w:tr w:rsidR="00713646" w:rsidRPr="00CE73EE" w14:paraId="13C2AFE6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</w:tcPr>
          <w:p w14:paraId="49F2D303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0395F3B5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4842)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14:paraId="2AB32386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3857)</w:t>
            </w:r>
          </w:p>
        </w:tc>
        <w:tc>
          <w:tcPr>
            <w:tcW w:w="2000" w:type="dxa"/>
          </w:tcPr>
          <w:p w14:paraId="35668B12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233)</w:t>
            </w:r>
          </w:p>
        </w:tc>
        <w:tc>
          <w:tcPr>
            <w:tcW w:w="1421" w:type="dxa"/>
          </w:tcPr>
          <w:p w14:paraId="39F1FEA4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305)</w:t>
            </w:r>
          </w:p>
        </w:tc>
      </w:tr>
      <w:tr w:rsidR="00713646" w:rsidRPr="00CE73EE" w14:paraId="2D653670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  <w:hideMark/>
          </w:tcPr>
          <w:p w14:paraId="2EE2C79F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OVT_EXP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D10FA06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  0.7082***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F549B2A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  0.2508</w:t>
            </w:r>
          </w:p>
        </w:tc>
        <w:tc>
          <w:tcPr>
            <w:tcW w:w="2000" w:type="dxa"/>
          </w:tcPr>
          <w:p w14:paraId="0BD14BB7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31</w:t>
            </w:r>
          </w:p>
        </w:tc>
        <w:tc>
          <w:tcPr>
            <w:tcW w:w="1421" w:type="dxa"/>
          </w:tcPr>
          <w:p w14:paraId="77525A75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15</w:t>
            </w:r>
          </w:p>
        </w:tc>
      </w:tr>
      <w:tr w:rsidR="00713646" w:rsidRPr="00CE73EE" w14:paraId="2DE5FAD2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  <w:hideMark/>
          </w:tcPr>
          <w:p w14:paraId="1EE62AF3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F0A71F5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1311)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EC2C15C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1870)</w:t>
            </w:r>
          </w:p>
        </w:tc>
        <w:tc>
          <w:tcPr>
            <w:tcW w:w="2000" w:type="dxa"/>
          </w:tcPr>
          <w:p w14:paraId="2080BBEB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56)</w:t>
            </w:r>
          </w:p>
        </w:tc>
        <w:tc>
          <w:tcPr>
            <w:tcW w:w="1421" w:type="dxa"/>
          </w:tcPr>
          <w:p w14:paraId="05B5E384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92)</w:t>
            </w:r>
          </w:p>
        </w:tc>
      </w:tr>
      <w:tr w:rsidR="00713646" w:rsidRPr="00CE73EE" w14:paraId="73C7767D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  <w:hideMark/>
          </w:tcPr>
          <w:p w14:paraId="6AD42925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PE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83B6EFE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089***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B1DFE88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881***</w:t>
            </w:r>
          </w:p>
        </w:tc>
        <w:tc>
          <w:tcPr>
            <w:tcW w:w="2000" w:type="dxa"/>
          </w:tcPr>
          <w:p w14:paraId="58BA95B3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37*</w:t>
            </w:r>
          </w:p>
        </w:tc>
        <w:tc>
          <w:tcPr>
            <w:tcW w:w="1421" w:type="dxa"/>
          </w:tcPr>
          <w:p w14:paraId="090DDC42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44</w:t>
            </w:r>
          </w:p>
        </w:tc>
      </w:tr>
      <w:tr w:rsidR="00713646" w:rsidRPr="00CE73EE" w14:paraId="29FC1B39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  <w:hideMark/>
          </w:tcPr>
          <w:p w14:paraId="46198130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7DD7F1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489)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5D219A9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637)</w:t>
            </w:r>
          </w:p>
        </w:tc>
        <w:tc>
          <w:tcPr>
            <w:tcW w:w="2000" w:type="dxa"/>
          </w:tcPr>
          <w:p w14:paraId="682F2B74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19)</w:t>
            </w:r>
          </w:p>
        </w:tc>
        <w:tc>
          <w:tcPr>
            <w:tcW w:w="1421" w:type="dxa"/>
          </w:tcPr>
          <w:p w14:paraId="74A2F0C8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35)</w:t>
            </w:r>
          </w:p>
        </w:tc>
      </w:tr>
      <w:tr w:rsidR="00713646" w:rsidRPr="00CE73EE" w14:paraId="78976C86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</w:tcPr>
          <w:p w14:paraId="47AD2935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chooling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912A561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098***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14:paraId="3B5F4CE3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300***</w:t>
            </w:r>
          </w:p>
        </w:tc>
        <w:tc>
          <w:tcPr>
            <w:tcW w:w="2000" w:type="dxa"/>
          </w:tcPr>
          <w:p w14:paraId="5215615A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09**</w:t>
            </w:r>
          </w:p>
        </w:tc>
        <w:tc>
          <w:tcPr>
            <w:tcW w:w="1421" w:type="dxa"/>
          </w:tcPr>
          <w:p w14:paraId="19449F13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09*</w:t>
            </w:r>
          </w:p>
        </w:tc>
      </w:tr>
      <w:tr w:rsidR="00713646" w:rsidRPr="00CE73EE" w14:paraId="79A66C2B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</w:tcPr>
          <w:p w14:paraId="642B3B9A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699A6493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81)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14:paraId="63114F3D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98)</w:t>
            </w:r>
          </w:p>
        </w:tc>
        <w:tc>
          <w:tcPr>
            <w:tcW w:w="2000" w:type="dxa"/>
          </w:tcPr>
          <w:p w14:paraId="2A19D052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04)</w:t>
            </w:r>
          </w:p>
        </w:tc>
        <w:tc>
          <w:tcPr>
            <w:tcW w:w="1421" w:type="dxa"/>
          </w:tcPr>
          <w:p w14:paraId="3B59A89D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05)</w:t>
            </w:r>
          </w:p>
        </w:tc>
      </w:tr>
      <w:tr w:rsidR="00713646" w:rsidRPr="00CE73EE" w14:paraId="5B914500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</w:tcPr>
          <w:p w14:paraId="0090A55C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ntercept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48247816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.8033***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14:paraId="3A1FD0A4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.5715***</w:t>
            </w:r>
          </w:p>
        </w:tc>
        <w:tc>
          <w:tcPr>
            <w:tcW w:w="2000" w:type="dxa"/>
          </w:tcPr>
          <w:p w14:paraId="7193F10D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28</w:t>
            </w:r>
          </w:p>
        </w:tc>
        <w:tc>
          <w:tcPr>
            <w:tcW w:w="1421" w:type="dxa"/>
          </w:tcPr>
          <w:p w14:paraId="539378E1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20</w:t>
            </w:r>
          </w:p>
        </w:tc>
      </w:tr>
      <w:tr w:rsidR="00713646" w:rsidRPr="00CE73EE" w14:paraId="01ECAA33" w14:textId="77777777" w:rsidTr="008478BB">
        <w:trPr>
          <w:trHeight w:val="156"/>
        </w:trPr>
        <w:tc>
          <w:tcPr>
            <w:tcW w:w="3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10F51A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97DA0E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819)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9555C6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1307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20089587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32)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045D149E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72)</w:t>
            </w:r>
          </w:p>
        </w:tc>
      </w:tr>
      <w:tr w:rsidR="00713646" w:rsidRPr="00CE73EE" w14:paraId="64D6EB8A" w14:textId="77777777" w:rsidTr="008478BB">
        <w:trPr>
          <w:trHeight w:val="156"/>
        </w:trPr>
        <w:tc>
          <w:tcPr>
            <w:tcW w:w="31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4A0DDD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Fixed Effects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02BEFE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3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65C974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</w:tcPr>
          <w:p w14:paraId="4EEE1CF0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14:paraId="1FD90D10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o</w:t>
            </w:r>
          </w:p>
        </w:tc>
      </w:tr>
      <w:tr w:rsidR="00713646" w:rsidRPr="00CE73EE" w14:paraId="4E6CA599" w14:textId="77777777" w:rsidTr="008478BB">
        <w:trPr>
          <w:trHeight w:val="156"/>
        </w:trPr>
        <w:tc>
          <w:tcPr>
            <w:tcW w:w="3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16E6F9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No. of Obs.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A7B022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19</w:t>
            </w: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1CBB61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19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7A4D4676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19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1950EFD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19</w:t>
            </w:r>
          </w:p>
        </w:tc>
      </w:tr>
      <w:tr w:rsidR="00713646" w:rsidRPr="00CE73EE" w14:paraId="3BD69806" w14:textId="77777777" w:rsidTr="008478BB">
        <w:trPr>
          <w:trHeight w:val="156"/>
        </w:trPr>
        <w:tc>
          <w:tcPr>
            <w:tcW w:w="31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19C66F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R</w:t>
            </w: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E6C30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86</w:t>
            </w: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E93B6F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94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</w:tcPr>
          <w:p w14:paraId="6D9A14E5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</w:tcPr>
          <w:p w14:paraId="4B2093E5" w14:textId="77777777" w:rsidR="00713646" w:rsidRPr="00CE73EE" w:rsidRDefault="0071364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8</w:t>
            </w:r>
          </w:p>
        </w:tc>
      </w:tr>
    </w:tbl>
    <w:p w14:paraId="3293043C" w14:textId="77777777" w:rsidR="00713646" w:rsidRPr="00CE73EE" w:rsidRDefault="00713646" w:rsidP="00713646">
      <w:pPr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Dependent variable is natural logarithm of real GDP per capita 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(</w:t>
      </w: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at PPP prices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)</w:t>
      </w: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for column I-II and growth rate of real GDP per capita for column III-IV. The explanatory variables are: INFLATION: difference in natural logarithm of CPI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;</w:t>
      </w: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INVEST: investment to GDP ratio; </w:t>
      </w:r>
      <w:r w:rsidRPr="00CE73EE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>GOVT_EXP</w:t>
      </w:r>
      <w:r w:rsidRPr="00CE73EE">
        <w:rPr>
          <w:rFonts w:ascii="Times New Roman" w:hAnsi="Times New Roman" w:cs="Times New Roman"/>
          <w:i/>
          <w:color w:val="000000" w:themeColor="text1"/>
          <w:sz w:val="20"/>
          <w:szCs w:val="20"/>
          <w:lang w:eastAsia="en-IN"/>
        </w:rPr>
        <w:t>:</w:t>
      </w: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government expenditure to GDP ratio;</w:t>
      </w:r>
      <w:r w:rsidRPr="00CE73EE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 xml:space="preserve"> OPEN: total merchandise trade to GDP ratio;</w:t>
      </w: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SCHOOLING: average number of total years of schooling. Standard errors are heteroscedasticity corrected robust errors and are presented in parentheses. */**/*** denote statistical significance at 10/5/1 percent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,</w:t>
      </w: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respectively. </w:t>
      </w:r>
    </w:p>
    <w:p w14:paraId="67820A52" w14:textId="77777777" w:rsidR="00137318" w:rsidRDefault="00137318">
      <w:bookmarkStart w:id="0" w:name="_GoBack"/>
      <w:bookmarkEnd w:id="0"/>
    </w:p>
    <w:sectPr w:rsidR="00137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646"/>
    <w:rsid w:val="00137318"/>
    <w:rsid w:val="00713646"/>
    <w:rsid w:val="00B3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84B3B"/>
  <w15:chartTrackingRefBased/>
  <w15:docId w15:val="{5BB2989D-A9F4-4B55-A441-05160AA3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36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jesh</dc:creator>
  <cp:keywords/>
  <dc:description/>
  <cp:lastModifiedBy>Dr. Rajesh</cp:lastModifiedBy>
  <cp:revision>1</cp:revision>
  <dcterms:created xsi:type="dcterms:W3CDTF">2018-09-21T14:52:00Z</dcterms:created>
  <dcterms:modified xsi:type="dcterms:W3CDTF">2018-09-21T14:52:00Z</dcterms:modified>
</cp:coreProperties>
</file>